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7A051" w14:textId="773599D8" w:rsidR="00366319" w:rsidRPr="006E2466" w:rsidRDefault="00366319" w:rsidP="00366319">
      <w:pPr>
        <w:rPr>
          <w:rFonts w:ascii="Calibri" w:eastAsia="Times New Roman" w:hAnsi="Calibri" w:cs="Calibri"/>
          <w:b/>
          <w:bCs/>
          <w:color w:val="000000"/>
        </w:rPr>
      </w:pPr>
      <w:r w:rsidRPr="006E2466">
        <w:rPr>
          <w:rFonts w:ascii="Calibri" w:eastAsia="Times New Roman" w:hAnsi="Calibri" w:cs="Calibri"/>
          <w:b/>
          <w:bCs/>
          <w:color w:val="000000"/>
        </w:rPr>
        <w:t xml:space="preserve">Supplementary Table </w:t>
      </w:r>
      <w:r w:rsidR="003148B1">
        <w:rPr>
          <w:rFonts w:ascii="Calibri" w:eastAsia="Times New Roman" w:hAnsi="Calibri" w:cs="Calibri"/>
          <w:b/>
          <w:bCs/>
          <w:color w:val="000000"/>
        </w:rPr>
        <w:t>S</w:t>
      </w:r>
      <w:r w:rsidRPr="006E2466">
        <w:rPr>
          <w:rFonts w:ascii="Calibri" w:eastAsia="Times New Roman" w:hAnsi="Calibri" w:cs="Calibri"/>
          <w:b/>
          <w:bCs/>
          <w:color w:val="000000"/>
        </w:rPr>
        <w:t xml:space="preserve">1. Multigravid women stratified by the number of previous </w:t>
      </w:r>
      <w:proofErr w:type="gramStart"/>
      <w:r w:rsidRPr="006E2466">
        <w:rPr>
          <w:rFonts w:ascii="Calibri" w:eastAsia="Times New Roman" w:hAnsi="Calibri" w:cs="Calibri"/>
          <w:b/>
          <w:bCs/>
          <w:color w:val="000000"/>
        </w:rPr>
        <w:t>pregnancies</w:t>
      </w:r>
      <w:proofErr w:type="gramEnd"/>
    </w:p>
    <w:tbl>
      <w:tblPr>
        <w:tblW w:w="8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  <w:gridCol w:w="1620"/>
        <w:gridCol w:w="1170"/>
        <w:gridCol w:w="1080"/>
        <w:gridCol w:w="1179"/>
      </w:tblGrid>
      <w:tr w:rsidR="00366319" w:rsidRPr="0089483F" w14:paraId="62FC4392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97E2D25" w14:textId="75DB257C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89483F">
              <w:rPr>
                <w:rFonts w:ascii="Calibri" w:eastAsia="Times New Roman" w:hAnsi="Calibri" w:cs="Calibri"/>
                <w:color w:val="000000"/>
              </w:rPr>
              <w:t>umber of previous pregnancies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96EFF4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No infection (n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806C3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 xml:space="preserve">&gt;=1 </w:t>
            </w:r>
            <w:proofErr w:type="spellStart"/>
            <w:r w:rsidRPr="0089483F">
              <w:rPr>
                <w:rFonts w:ascii="Calibri" w:eastAsia="Times New Roman" w:hAnsi="Calibri" w:cs="Calibri"/>
                <w:color w:val="000000"/>
              </w:rPr>
              <w:t>infection</w:t>
            </w:r>
            <w:r w:rsidRPr="00C67241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  <w:r w:rsidRPr="0089483F">
              <w:rPr>
                <w:rFonts w:ascii="Calibri" w:eastAsia="Times New Roman" w:hAnsi="Calibri" w:cs="Calibri"/>
                <w:color w:val="000000"/>
              </w:rPr>
              <w:t xml:space="preserve"> (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C518BB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Pregnancy loss (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529D18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PTD (n)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14:paraId="06616F6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SGA (n)</w:t>
            </w:r>
          </w:p>
        </w:tc>
      </w:tr>
      <w:tr w:rsidR="00366319" w:rsidRPr="0089483F" w14:paraId="6F524E3F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2B920DE" w14:textId="6F19303F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2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2E9C8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386DAA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41C8D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8288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218DFE5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66319" w:rsidRPr="0089483F" w14:paraId="3836E0FF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390C2F8" w14:textId="5ECD1558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3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3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947624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8518F3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1ADBE6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72D42E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742C971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66319" w:rsidRPr="0089483F" w14:paraId="77228047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627486" w14:textId="0A3A412D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4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1D0302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0944C2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9FA8E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0A661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19B8AA3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66319" w:rsidRPr="0089483F" w14:paraId="278CC601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1A027BF" w14:textId="4CD3061C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5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2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2178EA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28A17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C84726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5E579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05427E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66319" w:rsidRPr="0089483F" w14:paraId="55A0FD6C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E94E775" w14:textId="3E206283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6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2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805E34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AABD8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6505E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B5FBF1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38F2590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66319" w:rsidRPr="0089483F" w14:paraId="475129B1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C26F8AB" w14:textId="5BBB2855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7</w:t>
            </w:r>
            <w:r w:rsidR="00082C13">
              <w:rPr>
                <w:rFonts w:ascii="Calibri" w:eastAsia="Times New Roman" w:hAnsi="Calibri" w:cs="Calibri"/>
                <w:color w:val="000000"/>
              </w:rPr>
              <w:t xml:space="preserve"> (2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1E8932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20B2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F35FD0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F9DAF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641045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366319" w:rsidRPr="0089483F" w14:paraId="3754EDFC" w14:textId="77777777" w:rsidTr="00D07F90">
        <w:trPr>
          <w:trHeight w:val="30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FB95733" w14:textId="423544BD" w:rsidR="00366319" w:rsidRPr="0089483F" w:rsidRDefault="00082C13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=</w:t>
            </w:r>
            <w:r w:rsidR="00366319" w:rsidRPr="0089483F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1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530895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7D19CB" w14:textId="684A85C9" w:rsidR="00366319" w:rsidRPr="0089483F" w:rsidRDefault="00082C13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53362C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1FD04" w14:textId="004CA08F" w:rsidR="00366319" w:rsidRPr="0089483F" w:rsidRDefault="00082C13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6463C9" w14:textId="77777777" w:rsidR="00366319" w:rsidRPr="0089483F" w:rsidRDefault="00366319" w:rsidP="00D07F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9483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24AA1583" w14:textId="16B837B0" w:rsidR="00366319" w:rsidRDefault="00366319" w:rsidP="00366319">
      <w:pPr>
        <w:rPr>
          <w:rFonts w:ascii="Calibri" w:eastAsia="Times New Roman" w:hAnsi="Calibri" w:cs="Calibri"/>
          <w:color w:val="000000"/>
        </w:rPr>
      </w:pPr>
      <w:proofErr w:type="spellStart"/>
      <w:proofErr w:type="gramStart"/>
      <w:r w:rsidRPr="00C67241">
        <w:rPr>
          <w:rFonts w:ascii="Calibri" w:eastAsia="Times New Roman" w:hAnsi="Calibri" w:cs="Calibri"/>
          <w:color w:val="000000"/>
          <w:vertAlign w:val="superscript"/>
        </w:rPr>
        <w:t>a</w:t>
      </w:r>
      <w:proofErr w:type="spellEnd"/>
      <w:proofErr w:type="gramEnd"/>
      <w:r>
        <w:rPr>
          <w:rFonts w:ascii="Calibri" w:eastAsia="Times New Roman" w:hAnsi="Calibri" w:cs="Calibri"/>
          <w:color w:val="000000"/>
          <w:vertAlign w:val="superscript"/>
        </w:rPr>
        <w:t xml:space="preserve"> </w:t>
      </w:r>
      <w:r>
        <w:rPr>
          <w:rFonts w:ascii="Calibri" w:eastAsia="Times New Roman" w:hAnsi="Calibri" w:cs="Calibri"/>
          <w:color w:val="000000"/>
        </w:rPr>
        <w:t>Infection between enrollment up to and including delivery. Infection was detected by blood smear microscopy or by PCR.</w:t>
      </w:r>
    </w:p>
    <w:p w14:paraId="2C08117E" w14:textId="77777777" w:rsidR="00366319" w:rsidRDefault="00366319" w:rsidP="00366319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Pregnancy loss includes miscarriage, stillbirth, and early neonatal death. PTD Preterm delivery, SGA small for gestational age.</w:t>
      </w:r>
    </w:p>
    <w:p w14:paraId="1CD8D73E" w14:textId="334B16A6" w:rsidR="0007524C" w:rsidRDefault="0007524C"/>
    <w:p w14:paraId="79A3C6AA" w14:textId="77777777" w:rsidR="00AD4FFB" w:rsidRDefault="00AD4FFB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2D4AFB02" w14:textId="78193218" w:rsidR="00D127D0" w:rsidRPr="006E2466" w:rsidRDefault="00D127D0" w:rsidP="00D127D0">
      <w:pPr>
        <w:rPr>
          <w:rFonts w:ascii="Calibri" w:eastAsia="Times New Roman" w:hAnsi="Calibri" w:cs="Calibri"/>
          <w:b/>
          <w:bCs/>
          <w:color w:val="000000"/>
        </w:rPr>
      </w:pPr>
      <w:r w:rsidRPr="006E2466">
        <w:rPr>
          <w:rFonts w:ascii="Calibri" w:eastAsia="Times New Roman" w:hAnsi="Calibri" w:cs="Calibri"/>
          <w:b/>
          <w:bCs/>
          <w:color w:val="000000"/>
        </w:rPr>
        <w:lastRenderedPageBreak/>
        <w:t xml:space="preserve">Supplementary Table </w:t>
      </w:r>
      <w:r>
        <w:rPr>
          <w:rFonts w:ascii="Calibri" w:eastAsia="Times New Roman" w:hAnsi="Calibri" w:cs="Calibri"/>
          <w:b/>
          <w:bCs/>
          <w:color w:val="000000"/>
        </w:rPr>
        <w:t>S2</w:t>
      </w:r>
      <w:r w:rsidRPr="006E2466">
        <w:rPr>
          <w:rFonts w:ascii="Calibri" w:eastAsia="Times New Roman" w:hAnsi="Calibri" w:cs="Calibri"/>
          <w:b/>
          <w:bCs/>
          <w:color w:val="000000"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</w:rPr>
        <w:t xml:space="preserve">Number of parasite isolates used in anti-adhesion assays by the number of previous </w:t>
      </w:r>
      <w:proofErr w:type="gramStart"/>
      <w:r>
        <w:rPr>
          <w:rFonts w:ascii="Calibri" w:eastAsia="Times New Roman" w:hAnsi="Calibri" w:cs="Calibri"/>
          <w:b/>
          <w:bCs/>
          <w:color w:val="000000"/>
        </w:rPr>
        <w:t>pregnancies</w:t>
      </w:r>
      <w:proofErr w:type="gramEnd"/>
    </w:p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  <w:gridCol w:w="1980"/>
        <w:gridCol w:w="1710"/>
      </w:tblGrid>
      <w:tr w:rsidR="00720C99" w:rsidRPr="0089483F" w14:paraId="6006F251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C6FD335" w14:textId="77777777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89483F">
              <w:rPr>
                <w:rFonts w:ascii="Calibri" w:eastAsia="Times New Roman" w:hAnsi="Calibri" w:cs="Calibri"/>
                <w:color w:val="000000"/>
              </w:rPr>
              <w:t>umber of previous pregnanc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067204" w14:textId="48B7D4F6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50F485" w14:textId="6BEAF3C9" w:rsidR="003F6AF8" w:rsidRPr="0089483F" w:rsidRDefault="00720C99" w:rsidP="003F6A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number of parasite isolat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C16FD4" w14:textId="2240A1AD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nge of parasite isolates</w:t>
            </w:r>
          </w:p>
        </w:tc>
      </w:tr>
      <w:tr w:rsidR="00720C99" w:rsidRPr="0089483F" w14:paraId="104B68B4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58AEC84" w14:textId="0296F16E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02453" w14:textId="506DFC83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9E499C" w14:textId="08B37F7F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7ACE20" w14:textId="0C8310F5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10</w:t>
            </w:r>
          </w:p>
        </w:tc>
      </w:tr>
      <w:tr w:rsidR="00720C99" w:rsidRPr="0089483F" w14:paraId="03A9FCC5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7FC6A9A" w14:textId="114A248E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26C09" w14:textId="4AE04DC9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478A29" w14:textId="5F366C80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8C0829" w14:textId="1F71331F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530521EE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B52BB27" w14:textId="2DF224CC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E299BE" w14:textId="05759390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30C7F1" w14:textId="6D97F03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173520E" w14:textId="13717335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553A1C23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6F39276" w14:textId="1B4CCFD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467B07" w14:textId="19AAEEFE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EAA44B" w14:textId="0AEBD5BA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7ADA889" w14:textId="579E383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468286A7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1563B1D" w14:textId="382226B4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269D8D" w14:textId="12476128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771824" w14:textId="5DDCC11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E608D3" w14:textId="745924E7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02B12A1D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87499C0" w14:textId="00EBD215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3B0F80" w14:textId="07CB72F2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CE768C" w14:textId="08BE6D8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A6928E" w14:textId="11662C64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00C09DE8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1A94E89" w14:textId="1F935C86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36B9DC" w14:textId="47C054DA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850077" w14:textId="5409DAEE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6FC361" w14:textId="7F7DC640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225A1E48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8767763" w14:textId="0D84319F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CF1450" w14:textId="09860B28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4B3679" w14:textId="6E47966E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75B212" w14:textId="7A10774E" w:rsidR="00720C99" w:rsidRPr="0089483F" w:rsidRDefault="00720C99" w:rsidP="00720C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720C99" w:rsidRPr="0089483F" w14:paraId="2F3A583D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64885CC" w14:textId="0B9C7893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=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41D48D" w14:textId="35DA3A90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83FF5D" w14:textId="0F584B88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E859F7" w14:textId="5AED258E" w:rsidR="00720C99" w:rsidRPr="0089483F" w:rsidRDefault="00720C99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9</w:t>
            </w:r>
          </w:p>
        </w:tc>
      </w:tr>
    </w:tbl>
    <w:p w14:paraId="62B0A230" w14:textId="0E610D53" w:rsidR="00D127D0" w:rsidRDefault="00D127D0"/>
    <w:p w14:paraId="522862A6" w14:textId="77777777" w:rsidR="00AD4FFB" w:rsidRDefault="00AD4FFB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br w:type="page"/>
      </w:r>
    </w:p>
    <w:p w14:paraId="1EDC80CF" w14:textId="1B096304" w:rsidR="003F6AF8" w:rsidRPr="006E2466" w:rsidRDefault="003F6AF8" w:rsidP="003F6AF8">
      <w:pPr>
        <w:rPr>
          <w:rFonts w:ascii="Calibri" w:eastAsia="Times New Roman" w:hAnsi="Calibri" w:cs="Calibri"/>
          <w:b/>
          <w:bCs/>
          <w:color w:val="000000"/>
        </w:rPr>
      </w:pPr>
      <w:r w:rsidRPr="006E2466">
        <w:rPr>
          <w:rFonts w:ascii="Calibri" w:eastAsia="Times New Roman" w:hAnsi="Calibri" w:cs="Calibri"/>
          <w:b/>
          <w:bCs/>
          <w:color w:val="000000"/>
        </w:rPr>
        <w:lastRenderedPageBreak/>
        <w:t xml:space="preserve">Supplementary Table </w:t>
      </w:r>
      <w:r>
        <w:rPr>
          <w:rFonts w:ascii="Calibri" w:eastAsia="Times New Roman" w:hAnsi="Calibri" w:cs="Calibri"/>
          <w:b/>
          <w:bCs/>
          <w:color w:val="000000"/>
        </w:rPr>
        <w:t>S3</w:t>
      </w:r>
      <w:r w:rsidRPr="006E2466">
        <w:rPr>
          <w:rFonts w:ascii="Calibri" w:eastAsia="Times New Roman" w:hAnsi="Calibri" w:cs="Calibri"/>
          <w:b/>
          <w:bCs/>
          <w:color w:val="000000"/>
        </w:rPr>
        <w:t xml:space="preserve">. </w:t>
      </w:r>
      <w:r>
        <w:rPr>
          <w:rFonts w:ascii="Calibri" w:eastAsia="Times New Roman" w:hAnsi="Calibri" w:cs="Calibri"/>
          <w:b/>
          <w:bCs/>
          <w:color w:val="000000"/>
        </w:rPr>
        <w:t xml:space="preserve">Number of parasite isolates used in surface reactivity assays by the number of previous </w:t>
      </w:r>
      <w:proofErr w:type="gramStart"/>
      <w:r>
        <w:rPr>
          <w:rFonts w:ascii="Calibri" w:eastAsia="Times New Roman" w:hAnsi="Calibri" w:cs="Calibri"/>
          <w:b/>
          <w:bCs/>
          <w:color w:val="000000"/>
        </w:rPr>
        <w:t>pregnancies</w:t>
      </w:r>
      <w:proofErr w:type="gramEnd"/>
    </w:p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  <w:gridCol w:w="1980"/>
        <w:gridCol w:w="1710"/>
      </w:tblGrid>
      <w:tr w:rsidR="003F6AF8" w:rsidRPr="0089483F" w14:paraId="53FA767B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74CE341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89483F">
              <w:rPr>
                <w:rFonts w:ascii="Calibri" w:eastAsia="Times New Roman" w:hAnsi="Calibri" w:cs="Calibri"/>
                <w:color w:val="000000"/>
              </w:rPr>
              <w:t>umber of previous pregnanc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B70982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F49259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number of parasite isolat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9F3D2C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nge of parasite isolates</w:t>
            </w:r>
          </w:p>
        </w:tc>
      </w:tr>
      <w:tr w:rsidR="003F6AF8" w:rsidRPr="0089483F" w14:paraId="4ABD8838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AA0410C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EC4693" w14:textId="7ED1D20B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5C2762" w14:textId="1C1E8787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5F9401" w14:textId="34B43F73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</w:t>
            </w:r>
            <w:r w:rsidR="00382AE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F6AF8" w:rsidRPr="0089483F" w14:paraId="22FEE265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41F9A18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678514" w14:textId="4EA732C9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691B7E" w14:textId="17A6F2EA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382A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5098B4" w14:textId="7A3C2039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4</w:t>
            </w:r>
          </w:p>
        </w:tc>
      </w:tr>
      <w:tr w:rsidR="003F6AF8" w:rsidRPr="0089483F" w14:paraId="0B1E3E9E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7400E97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7C7EC9" w14:textId="79D0E593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18CD3F" w14:textId="328CA70B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086B6C3" w14:textId="406A999E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4</w:t>
            </w:r>
          </w:p>
        </w:tc>
      </w:tr>
      <w:tr w:rsidR="003F6AF8" w:rsidRPr="0089483F" w14:paraId="329F6AB1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254FCD5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742B28" w14:textId="7E36D619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A864B6" w14:textId="2586882D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2C8962" w14:textId="5702D813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-9</w:t>
            </w:r>
          </w:p>
        </w:tc>
      </w:tr>
      <w:tr w:rsidR="003F6AF8" w:rsidRPr="0089483F" w14:paraId="58D91758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8CCC5F8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D38160" w14:textId="1896B709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172841" w14:textId="3A4ADF78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E6FFA10" w14:textId="72FF472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</w:t>
            </w:r>
            <w:r w:rsidR="00382AE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F6AF8" w:rsidRPr="0089483F" w14:paraId="72C6A4DE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B617B97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CF038F" w14:textId="5D306AA7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C84529" w14:textId="49FA5F74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122949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5</w:t>
            </w:r>
          </w:p>
        </w:tc>
      </w:tr>
      <w:tr w:rsidR="003F6AF8" w:rsidRPr="0089483F" w14:paraId="034DA66D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AFC033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6D3F90" w14:textId="79F11EF4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2C6BC0" w14:textId="31569DEF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2E8914" w14:textId="038D99E1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</w:t>
            </w:r>
            <w:r w:rsidR="00382A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F6AF8" w:rsidRPr="0089483F" w14:paraId="6075270C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4F65520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2C88F1" w14:textId="5E8D1F5F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8E47A4" w14:textId="58890013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</w:t>
            </w:r>
            <w:r w:rsidR="00382AE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5F19FF" w14:textId="707A6AEC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03E9">
              <w:rPr>
                <w:rFonts w:ascii="Calibri" w:eastAsia="Times New Roman" w:hAnsi="Calibri" w:cs="Calibri"/>
                <w:color w:val="000000"/>
              </w:rPr>
              <w:t>1-</w:t>
            </w:r>
            <w:r w:rsidR="00382AE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F6AF8" w:rsidRPr="0089483F" w14:paraId="14A79BDC" w14:textId="77777777" w:rsidTr="00AD4FFB">
        <w:trPr>
          <w:trHeight w:val="300"/>
          <w:jc w:val="center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967E848" w14:textId="77777777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gt;=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46BB5D" w14:textId="09248981" w:rsidR="003F6AF8" w:rsidRPr="0089483F" w:rsidRDefault="003F6AF8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382AE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8EDB3E" w14:textId="7BB361D4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7DA81F" w14:textId="59EBD1D6" w:rsidR="003F6AF8" w:rsidRPr="0089483F" w:rsidRDefault="00382AE4" w:rsidP="001D40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4</w:t>
            </w:r>
          </w:p>
        </w:tc>
      </w:tr>
    </w:tbl>
    <w:p w14:paraId="20E8B484" w14:textId="2F97560A" w:rsidR="00720C99" w:rsidRDefault="00720C99"/>
    <w:sectPr w:rsidR="00720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19"/>
    <w:rsid w:val="0007524C"/>
    <w:rsid w:val="00082C13"/>
    <w:rsid w:val="003148B1"/>
    <w:rsid w:val="00366319"/>
    <w:rsid w:val="00382AE4"/>
    <w:rsid w:val="003F6AF8"/>
    <w:rsid w:val="00720C99"/>
    <w:rsid w:val="00AD4FFB"/>
    <w:rsid w:val="00C50B1F"/>
    <w:rsid w:val="00D127D0"/>
    <w:rsid w:val="00DE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F5FF2"/>
  <w15:chartTrackingRefBased/>
  <w15:docId w15:val="{BB4629C2-43B7-4ED3-B74B-3E7D16B5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4F97221FD8444CBD305FE67E039C91" ma:contentTypeVersion="22" ma:contentTypeDescription="Create a new document." ma:contentTypeScope="" ma:versionID="976a1e8ffda2d13056f48c1ad8ff4897">
  <xsd:schema xmlns:xsd="http://www.w3.org/2001/XMLSchema" xmlns:xs="http://www.w3.org/2001/XMLSchema" xmlns:p="http://schemas.microsoft.com/office/2006/metadata/properties" xmlns:ns2="7a74de13-2291-4d8c-8aae-aaeab3cb4291" xmlns:ns3="d02ee12d-f360-4477-98ad-b91fda878b29" targetNamespace="http://schemas.microsoft.com/office/2006/metadata/properties" ma:root="true" ma:fieldsID="87b285d8e26e6f21c71aa624368f6110" ns2:_="" ns3:_="">
    <xsd:import namespace="7a74de13-2291-4d8c-8aae-aaeab3cb4291"/>
    <xsd:import namespace="d02ee12d-f360-4477-98ad-b91fda878b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Readytoupload_x003f_" minOccurs="0"/>
                <xsd:element ref="ns2:Uploadcomplete_x003f_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4de13-2291-4d8c-8aae-aaeab3cb42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eadytoupload_x003f_" ma:index="21" nillable="true" ma:displayName="Ready to upload?" ma:default="0" ma:format="Dropdown" ma:internalName="Readytoupload_x003f_">
      <xsd:simpleType>
        <xsd:restriction base="dms:Boolean"/>
      </xsd:simpleType>
    </xsd:element>
    <xsd:element name="Uploadcomplete_x003f_" ma:index="22" nillable="true" ma:displayName="Upload complete?" ma:default="0" ma:format="Dropdown" ma:internalName="Uploadcomplete_x003f_">
      <xsd:simpleType>
        <xsd:restriction base="dms:Boolean"/>
      </xsd:simpleType>
    </xsd:element>
    <xsd:element name="Comments" ma:index="23" nillable="true" ma:displayName="Comments" ma:format="Dropdown" ma:internalName="Comment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ee12d-f360-4477-98ad-b91fda878b2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7f2bff0-5b35-4a34-a1b7-b4a8d3e9a441}" ma:internalName="TaxCatchAll" ma:showField="CatchAllData" ma:web="d02ee12d-f360-4477-98ad-b91fda878b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ploadcomplete_x003f_ xmlns="7a74de13-2291-4d8c-8aae-aaeab3cb4291">false</Uploadcomplete_x003f_>
    <Readytoupload_x003f_ xmlns="7a74de13-2291-4d8c-8aae-aaeab3cb4291">false</Readytoupload_x003f_>
    <lcf76f155ced4ddcb4097134ff3c332f xmlns="7a74de13-2291-4d8c-8aae-aaeab3cb4291">
      <Terms xmlns="http://schemas.microsoft.com/office/infopath/2007/PartnerControls"/>
    </lcf76f155ced4ddcb4097134ff3c332f>
    <TaxCatchAll xmlns="d02ee12d-f360-4477-98ad-b91fda878b29" xsi:nil="true"/>
    <Comments xmlns="7a74de13-2291-4d8c-8aae-aaeab3cb4291" xsi:nil="true"/>
  </documentManagement>
</p:properties>
</file>

<file path=customXml/itemProps1.xml><?xml version="1.0" encoding="utf-8"?>
<ds:datastoreItem xmlns:ds="http://schemas.openxmlformats.org/officeDocument/2006/customXml" ds:itemID="{0D435141-378D-4CFC-A5D6-7453A98054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E44B4F-1BD3-424D-8844-D68EAE84FA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74de13-2291-4d8c-8aae-aaeab3cb4291"/>
    <ds:schemaRef ds:uri="d02ee12d-f360-4477-98ad-b91fda878b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5204F0-83F7-46D6-8B07-812C22851FF5}">
  <ds:schemaRefs>
    <ds:schemaRef ds:uri="http://schemas.microsoft.com/office/2006/metadata/properties"/>
    <ds:schemaRef ds:uri="http://schemas.microsoft.com/office/infopath/2007/PartnerControls"/>
    <ds:schemaRef ds:uri="7a74de13-2291-4d8c-8aae-aaeab3cb4291"/>
    <ds:schemaRef ds:uri="d02ee12d-f360-4477-98ad-b91fda878b29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s, J Patrick (NIH/NIAID) [C]</dc:creator>
  <cp:keywords/>
  <dc:description/>
  <cp:lastModifiedBy>Gorres, J Patrick (NIH/NIAID) [C]</cp:lastModifiedBy>
  <cp:revision>5</cp:revision>
  <dcterms:created xsi:type="dcterms:W3CDTF">2023-12-06T17:52:00Z</dcterms:created>
  <dcterms:modified xsi:type="dcterms:W3CDTF">2023-12-1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4F97221FD8444CBD305FE67E039C91</vt:lpwstr>
  </property>
  <property fmtid="{D5CDD505-2E9C-101B-9397-08002B2CF9AE}" pid="3" name="MediaServiceImageTags">
    <vt:lpwstr/>
  </property>
</Properties>
</file>